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ED123" w14:textId="77777777" w:rsidR="0032313C" w:rsidRPr="000B0E9C" w:rsidRDefault="0032313C" w:rsidP="0032313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6. Beta Coefficient or Adjusted Odds Ratios (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aORs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) for Intervention Effect Demonstrating Superior Performance in Training Group Compared to Control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4950"/>
      </w:tblGrid>
      <w:tr w:rsidR="0032313C" w:rsidRPr="00CF5816" w14:paraId="6BFEFF20" w14:textId="77777777" w:rsidTr="000B157F">
        <w:tc>
          <w:tcPr>
            <w:tcW w:w="3775" w:type="dxa"/>
          </w:tcPr>
          <w:p w14:paraId="3A8A2254" w14:textId="77777777" w:rsidR="0032313C" w:rsidRPr="00CF5816" w:rsidRDefault="0032313C" w:rsidP="000B15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0" w:type="dxa"/>
          </w:tcPr>
          <w:p w14:paraId="6053B8AC" w14:textId="77777777" w:rsidR="0032313C" w:rsidRDefault="0032313C" w:rsidP="000B15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vention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  <w:r w:rsidRPr="000B0E9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06E07541" w14:textId="77777777" w:rsidR="0032313C" w:rsidRPr="00CF5816" w:rsidRDefault="0032313C" w:rsidP="000B15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O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r ß (95% CI)</w:t>
            </w:r>
          </w:p>
        </w:tc>
      </w:tr>
      <w:tr w:rsidR="0032313C" w:rsidRPr="00CF5816" w14:paraId="7A1D7154" w14:textId="77777777" w:rsidTr="000B157F">
        <w:tc>
          <w:tcPr>
            <w:tcW w:w="3775" w:type="dxa"/>
          </w:tcPr>
          <w:p w14:paraId="308E5787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nowledge Score</w:t>
            </w:r>
          </w:p>
        </w:tc>
        <w:tc>
          <w:tcPr>
            <w:tcW w:w="4950" w:type="dxa"/>
          </w:tcPr>
          <w:p w14:paraId="5FC094E8" w14:textId="77777777" w:rsidR="0032313C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 (0.11, 0.19)*</w:t>
            </w:r>
          </w:p>
        </w:tc>
      </w:tr>
      <w:tr w:rsidR="0032313C" w:rsidRPr="00CF5816" w14:paraId="1E7BD73E" w14:textId="77777777" w:rsidTr="000B157F">
        <w:tc>
          <w:tcPr>
            <w:tcW w:w="3775" w:type="dxa"/>
          </w:tcPr>
          <w:p w14:paraId="569196AE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 w:rsidRPr="00CF5816">
              <w:rPr>
                <w:rFonts w:ascii="Arial" w:hAnsi="Arial" w:cs="Arial"/>
                <w:sz w:val="16"/>
                <w:szCs w:val="16"/>
              </w:rPr>
              <w:t>Self-Rated Knowledge of Pregnancy Resources</w:t>
            </w:r>
          </w:p>
        </w:tc>
        <w:tc>
          <w:tcPr>
            <w:tcW w:w="4950" w:type="dxa"/>
          </w:tcPr>
          <w:p w14:paraId="2A4E7218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4 (2.71, 6.62)*</w:t>
            </w:r>
          </w:p>
        </w:tc>
      </w:tr>
      <w:tr w:rsidR="0032313C" w:rsidRPr="00CF5816" w14:paraId="2E637BBB" w14:textId="77777777" w:rsidTr="000B157F">
        <w:tc>
          <w:tcPr>
            <w:tcW w:w="3775" w:type="dxa"/>
          </w:tcPr>
          <w:p w14:paraId="0FFD14CE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 w:rsidRPr="00CF5816">
              <w:rPr>
                <w:rFonts w:ascii="Arial" w:hAnsi="Arial" w:cs="Arial"/>
                <w:sz w:val="16"/>
                <w:szCs w:val="16"/>
              </w:rPr>
              <w:t>Overall Discussion Score</w:t>
            </w:r>
          </w:p>
          <w:p w14:paraId="7B13EDE9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 w:rsidRPr="00CF5816">
              <w:rPr>
                <w:rFonts w:ascii="Arial" w:hAnsi="Arial" w:cs="Arial"/>
                <w:sz w:val="16"/>
                <w:szCs w:val="16"/>
              </w:rPr>
              <w:t xml:space="preserve">  Self-Rating to Discuss Parenting</w:t>
            </w:r>
          </w:p>
          <w:p w14:paraId="469B03FF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 w:rsidRPr="00CF5816">
              <w:rPr>
                <w:rFonts w:ascii="Arial" w:hAnsi="Arial" w:cs="Arial"/>
                <w:sz w:val="16"/>
                <w:szCs w:val="16"/>
              </w:rPr>
              <w:t xml:space="preserve">  Self-Rating to Discuss Abortion</w:t>
            </w:r>
          </w:p>
          <w:p w14:paraId="43F52D52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 w:rsidRPr="00CF5816">
              <w:rPr>
                <w:rFonts w:ascii="Arial" w:hAnsi="Arial" w:cs="Arial"/>
                <w:sz w:val="16"/>
                <w:szCs w:val="16"/>
              </w:rPr>
              <w:t xml:space="preserve">  Self-Rating to Discuss Adoption</w:t>
            </w:r>
          </w:p>
        </w:tc>
        <w:tc>
          <w:tcPr>
            <w:tcW w:w="4950" w:type="dxa"/>
          </w:tcPr>
          <w:p w14:paraId="2FD87AE8" w14:textId="77777777" w:rsidR="0032313C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1 (2.60, 6.16)*</w:t>
            </w:r>
          </w:p>
          <w:p w14:paraId="1EEFE123" w14:textId="77777777" w:rsidR="0032313C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3 (3.44, 10.22)*</w:t>
            </w:r>
          </w:p>
          <w:p w14:paraId="739CC0CC" w14:textId="77777777" w:rsidR="0032313C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1 (2.50, 6.45)*</w:t>
            </w:r>
          </w:p>
          <w:p w14:paraId="5F9D3E14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2 (2.02, 4.84)*</w:t>
            </w:r>
          </w:p>
        </w:tc>
      </w:tr>
      <w:tr w:rsidR="0032313C" w:rsidRPr="00CF5816" w14:paraId="4B20C1D6" w14:textId="77777777" w:rsidTr="000B157F">
        <w:tc>
          <w:tcPr>
            <w:tcW w:w="3775" w:type="dxa"/>
          </w:tcPr>
          <w:p w14:paraId="398E6F14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 w:rsidRPr="00CF5816">
              <w:rPr>
                <w:rFonts w:ascii="Arial" w:hAnsi="Arial" w:cs="Arial"/>
                <w:sz w:val="16"/>
                <w:szCs w:val="16"/>
              </w:rPr>
              <w:t>Overall Referral Score</w:t>
            </w:r>
          </w:p>
          <w:p w14:paraId="28482A4F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 w:rsidRPr="00CF5816">
              <w:rPr>
                <w:rFonts w:ascii="Arial" w:hAnsi="Arial" w:cs="Arial"/>
                <w:sz w:val="16"/>
                <w:szCs w:val="16"/>
              </w:rPr>
              <w:t xml:space="preserve">  Self-Rating to Refer for Prenatal Care</w:t>
            </w:r>
          </w:p>
          <w:p w14:paraId="738BDC95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 w:rsidRPr="00CF5816">
              <w:rPr>
                <w:rFonts w:ascii="Arial" w:hAnsi="Arial" w:cs="Arial"/>
                <w:sz w:val="16"/>
                <w:szCs w:val="16"/>
              </w:rPr>
              <w:t xml:space="preserve">  Self-Rating to Refer for Abortion</w:t>
            </w:r>
          </w:p>
          <w:p w14:paraId="579A2FB2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 w:rsidRPr="00CF5816">
              <w:rPr>
                <w:rFonts w:ascii="Arial" w:hAnsi="Arial" w:cs="Arial"/>
                <w:sz w:val="16"/>
                <w:szCs w:val="16"/>
              </w:rPr>
              <w:t xml:space="preserve">  Self-Rating to Refer for Adoption</w:t>
            </w:r>
          </w:p>
        </w:tc>
        <w:tc>
          <w:tcPr>
            <w:tcW w:w="4950" w:type="dxa"/>
          </w:tcPr>
          <w:p w14:paraId="5124AB56" w14:textId="77777777" w:rsidR="0032313C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2 (3.06, 7.27)*</w:t>
            </w:r>
          </w:p>
          <w:p w14:paraId="06CDDCC2" w14:textId="77777777" w:rsidR="0032313C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0 (2.53, 6.00)*</w:t>
            </w:r>
          </w:p>
          <w:p w14:paraId="229AC224" w14:textId="77777777" w:rsidR="0032313C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1 (3.54, 9.52)*</w:t>
            </w:r>
          </w:p>
          <w:p w14:paraId="26169361" w14:textId="77777777" w:rsidR="0032313C" w:rsidRPr="00CF5816" w:rsidRDefault="0032313C" w:rsidP="000B1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0 (2.70, 6.52)*</w:t>
            </w:r>
          </w:p>
        </w:tc>
      </w:tr>
    </w:tbl>
    <w:p w14:paraId="42B9012A" w14:textId="77777777" w:rsidR="0032313C" w:rsidRPr="00CF5816" w:rsidRDefault="0032313C" w:rsidP="0032313C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CF5816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CF5816">
        <w:rPr>
          <w:rFonts w:ascii="Arial" w:hAnsi="Arial" w:cs="Arial"/>
          <w:sz w:val="16"/>
          <w:szCs w:val="16"/>
        </w:rPr>
        <w:t xml:space="preserve"> Adjusted for site, baseline reported experience of prior training of pregnancy options counseling, and baseline PGY year</w:t>
      </w:r>
    </w:p>
    <w:p w14:paraId="4E6E7A9A" w14:textId="77777777" w:rsidR="0032313C" w:rsidRDefault="0032313C" w:rsidP="0032313C">
      <w:pPr>
        <w:rPr>
          <w:rFonts w:ascii="Arial" w:hAnsi="Arial" w:cs="Arial"/>
          <w:sz w:val="16"/>
          <w:szCs w:val="16"/>
        </w:rPr>
      </w:pPr>
      <w:r w:rsidRPr="00CF5816">
        <w:rPr>
          <w:rFonts w:ascii="Arial" w:hAnsi="Arial" w:cs="Arial"/>
          <w:sz w:val="16"/>
          <w:szCs w:val="16"/>
        </w:rPr>
        <w:t>*p&lt;0.05</w:t>
      </w:r>
      <w:r>
        <w:rPr>
          <w:rFonts w:ascii="Arial" w:hAnsi="Arial" w:cs="Arial"/>
          <w:sz w:val="16"/>
          <w:szCs w:val="16"/>
        </w:rPr>
        <w:t xml:space="preserve"> for interaction term between time point and training group in mixed-effect regression or ordinal logistic regression</w:t>
      </w:r>
    </w:p>
    <w:p w14:paraId="410B6193" w14:textId="77777777" w:rsidR="001E5822" w:rsidRDefault="001E5822"/>
    <w:sectPr w:rsidR="001E5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3C"/>
    <w:rsid w:val="001E5822"/>
    <w:rsid w:val="0032313C"/>
    <w:rsid w:val="0052634D"/>
    <w:rsid w:val="00CB436F"/>
    <w:rsid w:val="00EA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22BA2"/>
  <w15:chartTrackingRefBased/>
  <w15:docId w15:val="{E1E991FD-1DAA-DE4D-BA3E-6BB1F3229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patrick, Laura Anne</dc:creator>
  <cp:keywords/>
  <dc:description/>
  <cp:lastModifiedBy>Kirkpatrick, Laura Anne</cp:lastModifiedBy>
  <cp:revision>1</cp:revision>
  <dcterms:created xsi:type="dcterms:W3CDTF">2024-05-07T18:57:00Z</dcterms:created>
  <dcterms:modified xsi:type="dcterms:W3CDTF">2024-05-07T18:57:00Z</dcterms:modified>
</cp:coreProperties>
</file>